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2" w:type="dxa"/>
        <w:tblLook w:val="04A0" w:firstRow="1" w:lastRow="0" w:firstColumn="1" w:lastColumn="0" w:noHBand="0" w:noVBand="1"/>
      </w:tblPr>
      <w:tblGrid>
        <w:gridCol w:w="4146"/>
        <w:gridCol w:w="2660"/>
        <w:gridCol w:w="2660"/>
        <w:gridCol w:w="2660"/>
        <w:gridCol w:w="1766"/>
      </w:tblGrid>
      <w:tr w:rsidR="00935193" w:rsidRPr="002E6EAE" w14:paraId="66CA0C4C" w14:textId="77777777" w:rsidTr="00446A9B">
        <w:trPr>
          <w:trHeight w:val="280"/>
        </w:trPr>
        <w:tc>
          <w:tcPr>
            <w:tcW w:w="1389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E2ED8" w14:textId="539DABF1" w:rsidR="00935193" w:rsidRPr="002E6EAE" w:rsidRDefault="00935193" w:rsidP="00935193">
            <w:pPr>
              <w:widowControl/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2E6EAE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Cs w:val="21"/>
              </w:rPr>
              <w:t>Additional file 9.</w:t>
            </w:r>
          </w:p>
          <w:p w14:paraId="7BE3A1FB" w14:textId="3437228C" w:rsidR="00935193" w:rsidRPr="002E6EAE" w:rsidRDefault="00935193" w:rsidP="00935193">
            <w:pPr>
              <w:widowControl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2E6EAE">
              <w:rPr>
                <w:rFonts w:asciiTheme="majorHAnsi" w:eastAsia="等线" w:hAnsiTheme="majorHAnsi" w:cstheme="majorHAnsi"/>
                <w:b/>
                <w:bCs/>
                <w:color w:val="000000"/>
                <w:kern w:val="0"/>
                <w:szCs w:val="21"/>
              </w:rPr>
              <w:t xml:space="preserve">Supplementary table 6. </w:t>
            </w:r>
            <w:r w:rsidRPr="002E6EAE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ubgroup analysis of patients stratified by preference for eating vegetables.</w:t>
            </w:r>
          </w:p>
        </w:tc>
      </w:tr>
      <w:tr w:rsidR="00935193" w:rsidRPr="002E6EAE" w14:paraId="526E6C2F" w14:textId="77777777" w:rsidTr="00117E5A">
        <w:trPr>
          <w:trHeight w:val="28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A59E8FB" w14:textId="60413C8E" w:rsidR="00935193" w:rsidRPr="002E6EAE" w:rsidRDefault="00935193" w:rsidP="00935193">
            <w:pPr>
              <w:widowControl/>
              <w:jc w:val="left"/>
              <w:rPr>
                <w:rFonts w:asciiTheme="majorHAnsi" w:eastAsia="宋体" w:hAnsiTheme="majorHAnsi" w:cstheme="majorHAnsi"/>
                <w:kern w:val="0"/>
                <w:szCs w:val="21"/>
              </w:rPr>
            </w:pPr>
            <w:r w:rsidRPr="002E6EAE">
              <w:rPr>
                <w:rFonts w:asciiTheme="majorHAnsi" w:eastAsia="宋体" w:hAnsiTheme="majorHAnsi" w:cstheme="majorHAnsi"/>
                <w:kern w:val="0"/>
                <w:szCs w:val="21"/>
              </w:rPr>
              <w:t>Clinical characteristics</w:t>
            </w:r>
          </w:p>
        </w:tc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BC16B" w14:textId="3DE24CA1" w:rsidR="00935193" w:rsidRPr="002E6EAE" w:rsidRDefault="00935193" w:rsidP="00935193">
            <w:pPr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5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C333D" w14:textId="6FE6399A" w:rsidR="00935193" w:rsidRPr="002E6EAE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2E6EAE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reference for eating vegetables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66CF2" w14:textId="43F149F5" w:rsidR="00935193" w:rsidRPr="002E6EAE" w:rsidRDefault="00935193" w:rsidP="00935193">
            <w:pPr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2E6EAE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</w:t>
            </w:r>
          </w:p>
        </w:tc>
      </w:tr>
      <w:tr w:rsidR="00935193" w:rsidRPr="002E6EAE" w14:paraId="007490AC" w14:textId="77777777" w:rsidTr="00117E5A">
        <w:trPr>
          <w:trHeight w:val="280"/>
        </w:trPr>
        <w:tc>
          <w:tcPr>
            <w:tcW w:w="414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0AB9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宋体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1B7F" w14:textId="1EFBD335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AB23" w14:textId="07DDF300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2E6EAE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0295" w14:textId="43131463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2E6EAE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6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CFB0" w14:textId="441F9B04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7DD70EAA" w14:textId="77777777" w:rsidTr="00117E5A">
        <w:trPr>
          <w:trHeight w:val="280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22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C17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3E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47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A5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7519D029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F67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EC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8.74 (12.0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8E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8.75 (12.8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26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8.74 (11.9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46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996</w:t>
            </w:r>
          </w:p>
        </w:tc>
      </w:tr>
      <w:tr w:rsidR="00935193" w:rsidRPr="00935193" w14:paraId="1D43908B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1F2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74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30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0/8 (71.4/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6E6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7/93 (48.3/51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B9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38</w:t>
            </w:r>
          </w:p>
        </w:tc>
      </w:tr>
      <w:tr w:rsidR="00935193" w:rsidRPr="00935193" w14:paraId="31277EEB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BAE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B1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DA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8/0 (100.0/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60C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73/7 (96.1/3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120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618</w:t>
            </w:r>
          </w:p>
        </w:tc>
      </w:tr>
      <w:tr w:rsidR="00935193" w:rsidRPr="00935193" w14:paraId="0D0682B1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D842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27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EB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3/5 (82.1/17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027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71/9 (95.0/5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2F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34</w:t>
            </w:r>
          </w:p>
        </w:tc>
      </w:tr>
      <w:tr w:rsidR="00935193" w:rsidRPr="00935193" w14:paraId="79758298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6EAE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3C2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E8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A8B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01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638</w:t>
            </w:r>
          </w:p>
        </w:tc>
      </w:tr>
      <w:tr w:rsidR="00935193" w:rsidRPr="00935193" w14:paraId="561B220E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C2D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70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23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1E6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6 (36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83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7DFE6910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3A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A9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40D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 (35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1A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3 (35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5FF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0803B7BE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8A3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4B8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1A3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 (35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07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1 (28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27E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2DE7B871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99F1" w14:textId="41BD027B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295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B22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C6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486A" w14:textId="0E9D1192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82</w:t>
            </w:r>
            <w:r w:rsidR="00934C8A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</w:t>
            </w:r>
          </w:p>
        </w:tc>
      </w:tr>
      <w:tr w:rsidR="00935193" w:rsidRPr="00935193" w14:paraId="61BDCA6C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7C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7D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28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8 (6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C2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7 (65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903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A729706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AC5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72D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D8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 (1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0B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5 (1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3B4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08DC537A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6E7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47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502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 (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E8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4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E5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54C2CFC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C5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CD5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032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 (1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135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0 (11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31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9D89909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1D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A53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30E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8/0 (100.0/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2D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/180 (0.0/100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33A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&lt;0.001</w:t>
            </w:r>
          </w:p>
        </w:tc>
      </w:tr>
      <w:tr w:rsidR="00935193" w:rsidRPr="00935193" w14:paraId="712CEA09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269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5A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E72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3/5 (82.1/17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4B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5/15 (91.7/8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18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213</w:t>
            </w:r>
          </w:p>
        </w:tc>
      </w:tr>
      <w:tr w:rsidR="00935193" w:rsidRPr="00935193" w14:paraId="44E0C6A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473D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5A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54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01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60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15</w:t>
            </w:r>
          </w:p>
        </w:tc>
      </w:tr>
      <w:tr w:rsidR="00935193" w:rsidRPr="00935193" w14:paraId="2D73DC63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E043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43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B31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2 (42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41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7 (5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12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3FBEF0B3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EE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Quitting smo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95C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26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 (17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3D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4 (24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904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BA2055A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50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FE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EA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 (39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6A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9 (16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C3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4D2D0F53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29B4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Drinking statu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0B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B5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F0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42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45</w:t>
            </w:r>
          </w:p>
        </w:tc>
      </w:tr>
      <w:tr w:rsidR="00935193" w:rsidRPr="00935193" w14:paraId="473267D4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079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C5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01E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 (5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14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7 (76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880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76ADAD8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55B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lastRenderedPageBreak/>
              <w:t xml:space="preserve">  Quitting drin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FF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278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 (25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787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2 (17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D12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285C1B13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73F9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F9B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3C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 (17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14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 (6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8C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0CABA7E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DE2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69F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41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9/9 (67.9/32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E7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8/42 (76.7/23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5EB" w14:textId="3AB7B693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44</w:t>
            </w:r>
            <w:r w:rsidR="00934C8A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</w:t>
            </w:r>
          </w:p>
        </w:tc>
      </w:tr>
      <w:tr w:rsidR="00935193" w:rsidRPr="00935193" w14:paraId="56FEB319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264" w14:textId="0B14FBEF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60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06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4/4 (85.7/1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1C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4/16 (91.1/8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DA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578</w:t>
            </w:r>
          </w:p>
        </w:tc>
      </w:tr>
      <w:tr w:rsidR="00935193" w:rsidRPr="00935193" w14:paraId="3744A67C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A57" w14:textId="3F11ABBC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06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7F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5/3 (89.3/1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76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7/13 (92.8/7.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C2A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792</w:t>
            </w:r>
          </w:p>
        </w:tc>
      </w:tr>
      <w:tr w:rsidR="00935193" w:rsidRPr="00935193" w14:paraId="0C2511DC" w14:textId="77777777" w:rsidTr="00117E5A">
        <w:trPr>
          <w:trHeight w:val="280"/>
        </w:trPr>
        <w:tc>
          <w:tcPr>
            <w:tcW w:w="6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BD6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E3F3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A7A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13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35</w:t>
            </w:r>
          </w:p>
        </w:tc>
      </w:tr>
      <w:tr w:rsidR="00935193" w:rsidRPr="00935193" w14:paraId="45BE5B8B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9EF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 &lt; 3 month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47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D6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 (35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50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7 (15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E05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3CA82056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E5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</w:t>
            </w:r>
            <w:r w:rsidRPr="0093519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77C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94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 (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75B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9 (10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A1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3B2AB54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6C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</w:t>
            </w:r>
            <w:r w:rsidRPr="0093519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6D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DFF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 (1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189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7 (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BE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E8F5DD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145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</w:t>
            </w:r>
            <w:r w:rsidRPr="00935193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00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86E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2 (42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A4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7 (65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BA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D21A499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B18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0754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F2A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32B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B2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61</w:t>
            </w:r>
          </w:p>
        </w:tc>
      </w:tr>
      <w:tr w:rsidR="00935193" w:rsidRPr="00935193" w14:paraId="11D9F108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E1E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B4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F4E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7 (6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BC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2 (56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2F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334B68F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A17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85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48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 (1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F31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 (3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1E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79A2F61F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C0D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B01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356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879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 (8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161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2F620A08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02F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EC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3B2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36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0 (11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A2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2B1D8BCE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A527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79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1D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36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5 (1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26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634E6916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521" w14:textId="23F60FB5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DE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C6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5/13 (53.6/46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31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3/77 (57.2/42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38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875</w:t>
            </w:r>
          </w:p>
        </w:tc>
      </w:tr>
      <w:tr w:rsidR="00935193" w:rsidRPr="00935193" w14:paraId="4ED405E5" w14:textId="77777777" w:rsidTr="00117E5A">
        <w:trPr>
          <w:trHeight w:val="280"/>
        </w:trPr>
        <w:tc>
          <w:tcPr>
            <w:tcW w:w="6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56AB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A9F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E9D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99C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01</w:t>
            </w:r>
          </w:p>
        </w:tc>
      </w:tr>
      <w:tr w:rsidR="00935193" w:rsidRPr="00935193" w14:paraId="45511CD1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37D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DF5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F9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 (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0A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0 (22.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15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7291FC2F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733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13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5F3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 (46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C3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0 (16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FB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D19956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A34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02B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20E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4 (5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33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0 (61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5B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28CEA20D" w14:textId="77777777" w:rsidTr="00117E5A">
        <w:trPr>
          <w:trHeight w:val="280"/>
        </w:trPr>
        <w:tc>
          <w:tcPr>
            <w:tcW w:w="6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528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938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37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7A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686</w:t>
            </w:r>
          </w:p>
        </w:tc>
      </w:tr>
      <w:tr w:rsidR="00935193" w:rsidRPr="00935193" w14:paraId="6736DCEC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FA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3FE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960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 (1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9C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0 (16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45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B3D5CFA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3E19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24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6F9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7 (6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D4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97 (53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F5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D21A2EA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848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943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04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BC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3 (2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F4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40675AAF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63D" w14:textId="31C56660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F5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7E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/15 (46.4/53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10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9/111 (38.3/61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A89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543</w:t>
            </w:r>
          </w:p>
        </w:tc>
      </w:tr>
      <w:tr w:rsidR="00935193" w:rsidRPr="00935193" w14:paraId="59B6DC0E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D78" w14:textId="7CF53F9F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lastRenderedPageBreak/>
              <w:t>Chemotherapy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92E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F6B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/22 (21.4/7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12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6/104 (42.2/57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32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59</w:t>
            </w:r>
          </w:p>
        </w:tc>
      </w:tr>
      <w:tr w:rsidR="00935193" w:rsidRPr="00935193" w14:paraId="41C306AA" w14:textId="77777777" w:rsidTr="00117E5A">
        <w:trPr>
          <w:trHeight w:val="280"/>
        </w:trPr>
        <w:tc>
          <w:tcPr>
            <w:tcW w:w="6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F39" w14:textId="6796B34A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B4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58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FF0A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526</w:t>
            </w:r>
          </w:p>
        </w:tc>
      </w:tr>
      <w:tr w:rsidR="00935193" w:rsidRPr="00935193" w14:paraId="022F655A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E0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E0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D9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68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 (3.3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823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7D2EC9D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F1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65D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3BC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 (1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8E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8 (10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142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6FA4F98C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067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13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79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 (39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D8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6 (31.1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1D6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4F0528C6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61F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FE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75D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 (46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FA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0 (55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29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7655D705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FAE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15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96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/22 (21.4/7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8E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4/136 (24.4/75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0B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913</w:t>
            </w:r>
          </w:p>
        </w:tc>
      </w:tr>
      <w:tr w:rsidR="00935193" w:rsidRPr="00935193" w14:paraId="149CCAA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D566" w14:textId="1B6919E4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A3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F0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B7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81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03</w:t>
            </w:r>
          </w:p>
        </w:tc>
      </w:tr>
      <w:tr w:rsidR="00935193" w:rsidRPr="00935193" w14:paraId="6D1C3D8F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027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D9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E00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 (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52E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2 (6.7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F9A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577C7F2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D6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16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B0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 (14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2B5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7 (37.2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9B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15C8DDC5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012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AC0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EC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2 (42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14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0 (27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0E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6D37A0AF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A78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78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9ED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7FE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6 (8.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8F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2FC15864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DAD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725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74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 (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91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5 (1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A5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6F43E206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1EA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2D3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A2B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4A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DD2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485</w:t>
            </w:r>
          </w:p>
        </w:tc>
      </w:tr>
      <w:tr w:rsidR="00935193" w:rsidRPr="00935193" w14:paraId="2394683B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F25F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F97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A4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 (46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379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6 (47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AB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0E75E130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4F0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22D3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D5D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57A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35 (1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4E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4FEADD98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B52B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1E7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BD8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 (25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B94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9 (32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DA9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576645B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DFC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Depression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4D7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BAA2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88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38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&lt;0.001</w:t>
            </w:r>
          </w:p>
        </w:tc>
      </w:tr>
      <w:tr w:rsidR="00935193" w:rsidRPr="00935193" w14:paraId="2091693D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657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FE0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39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7 (25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68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0 (55.6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76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32335DF7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C86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F7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0A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 (46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DD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27 (15.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ED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6646CD2B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951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ED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F0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 (28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D1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53 (29.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EC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935193" w:rsidRPr="00935193" w14:paraId="60852614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DFE2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C53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F81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8/20 (28.6/71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EC1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94/86 (52.2/47.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1616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34</w:t>
            </w:r>
          </w:p>
        </w:tc>
      </w:tr>
      <w:tr w:rsidR="00935193" w:rsidRPr="00935193" w14:paraId="0F546CE3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B02B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58D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CE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46.00 (16.4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5F8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62.55 (20.1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E47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&lt;0.001</w:t>
            </w:r>
          </w:p>
        </w:tc>
      </w:tr>
      <w:tr w:rsidR="00935193" w:rsidRPr="00935193" w14:paraId="407DC71E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F3F1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639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218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0.96 (6.0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74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4.95 (7.25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D74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06</w:t>
            </w:r>
          </w:p>
        </w:tc>
      </w:tr>
      <w:tr w:rsidR="00935193" w:rsidRPr="00935193" w14:paraId="5BD75212" w14:textId="77777777" w:rsidTr="00117E5A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AAC8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F2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6F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.61 (5.8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96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9.39 (5.4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B8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&lt;0.001</w:t>
            </w:r>
          </w:p>
        </w:tc>
      </w:tr>
      <w:tr w:rsidR="00935193" w:rsidRPr="00935193" w14:paraId="50E8467D" w14:textId="77777777" w:rsidTr="001B1A59">
        <w:trPr>
          <w:trHeight w:val="28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46C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450E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A4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1.61 (5.51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4AD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4.65 (5.63)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FC0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08</w:t>
            </w:r>
          </w:p>
        </w:tc>
      </w:tr>
      <w:tr w:rsidR="00935193" w:rsidRPr="00935193" w14:paraId="1D1FA679" w14:textId="77777777" w:rsidTr="001B1A59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1D06" w14:textId="77777777" w:rsidR="00935193" w:rsidRPr="00935193" w:rsidRDefault="00935193" w:rsidP="00935193">
            <w:pPr>
              <w:widowControl/>
              <w:jc w:val="left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lastRenderedPageBreak/>
              <w:t>Functional well-being (mean (SD)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5EE5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70CC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9.82 (4.57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3ABF" w14:textId="77777777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13.56 (7.34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75F3" w14:textId="34E40982" w:rsidR="00935193" w:rsidRPr="00935193" w:rsidRDefault="00935193" w:rsidP="00935193">
            <w:pPr>
              <w:widowControl/>
              <w:jc w:val="center"/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</w:pPr>
            <w:r w:rsidRPr="00935193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.01</w:t>
            </w:r>
            <w:r w:rsidR="00934C8A">
              <w:rPr>
                <w:rFonts w:asciiTheme="majorHAnsi" w:eastAsia="等线" w:hAnsiTheme="majorHAnsi" w:cstheme="majorHAnsi"/>
                <w:color w:val="000000"/>
                <w:kern w:val="0"/>
                <w:szCs w:val="21"/>
              </w:rPr>
              <w:t>0</w:t>
            </w:r>
          </w:p>
        </w:tc>
      </w:tr>
      <w:tr w:rsidR="001B1A59" w:rsidRPr="00935193" w14:paraId="116FEDFA" w14:textId="77777777" w:rsidTr="001B1A59">
        <w:trPr>
          <w:trHeight w:val="280"/>
        </w:trPr>
        <w:tc>
          <w:tcPr>
            <w:tcW w:w="1389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E0843" w14:textId="2D184767" w:rsidR="001B1A59" w:rsidRPr="00935193" w:rsidRDefault="001B1A59" w:rsidP="001B1A59">
            <w:pPr>
              <w:widowControl/>
              <w:rPr>
                <w:rFonts w:asciiTheme="majorHAnsi" w:eastAsia="等线" w:hAnsiTheme="majorHAnsi" w:cstheme="majorHAnsi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bbreviations: ECOG eastern cooperative oncology group; FACT-G functional assessment of cancer therapy-general; SD standard deviation.</w:t>
            </w:r>
          </w:p>
        </w:tc>
      </w:tr>
    </w:tbl>
    <w:p w14:paraId="61A5CADD" w14:textId="77777777" w:rsidR="00FE0C40" w:rsidRPr="002E6EAE" w:rsidRDefault="00FE0C40" w:rsidP="001D5AB6">
      <w:pPr>
        <w:rPr>
          <w:rFonts w:asciiTheme="majorHAnsi" w:hAnsiTheme="majorHAnsi" w:cstheme="majorHAnsi"/>
          <w:szCs w:val="21"/>
        </w:rPr>
      </w:pPr>
    </w:p>
    <w:sectPr w:rsidR="00FE0C40" w:rsidRPr="002E6EAE" w:rsidSect="00A34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84455" w14:textId="77777777" w:rsidR="005A1F7D" w:rsidRDefault="005A1F7D" w:rsidP="00A34DEB">
      <w:r>
        <w:separator/>
      </w:r>
    </w:p>
  </w:endnote>
  <w:endnote w:type="continuationSeparator" w:id="0">
    <w:p w14:paraId="2032BFAE" w14:textId="77777777" w:rsidR="005A1F7D" w:rsidRDefault="005A1F7D" w:rsidP="00A3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E1BC1" w14:textId="77777777" w:rsidR="005A1F7D" w:rsidRDefault="005A1F7D" w:rsidP="00A34DEB">
      <w:r>
        <w:separator/>
      </w:r>
    </w:p>
  </w:footnote>
  <w:footnote w:type="continuationSeparator" w:id="0">
    <w:p w14:paraId="4997FABF" w14:textId="77777777" w:rsidR="005A1F7D" w:rsidRDefault="005A1F7D" w:rsidP="00A3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D"/>
    <w:rsid w:val="000B2935"/>
    <w:rsid w:val="00117E5A"/>
    <w:rsid w:val="001B1A59"/>
    <w:rsid w:val="001D5AB6"/>
    <w:rsid w:val="002E6EAE"/>
    <w:rsid w:val="00446A9B"/>
    <w:rsid w:val="005A1F7D"/>
    <w:rsid w:val="0064160D"/>
    <w:rsid w:val="00724917"/>
    <w:rsid w:val="0082750B"/>
    <w:rsid w:val="00835DE9"/>
    <w:rsid w:val="00934C8A"/>
    <w:rsid w:val="00935193"/>
    <w:rsid w:val="00947259"/>
    <w:rsid w:val="00A34DEB"/>
    <w:rsid w:val="00A46894"/>
    <w:rsid w:val="00BE76C9"/>
    <w:rsid w:val="00CB5EFC"/>
    <w:rsid w:val="00E7465D"/>
    <w:rsid w:val="00F924F4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E20D"/>
  <w15:chartTrackingRefBased/>
  <w15:docId w15:val="{8E0D76F3-F1AE-476C-A6A6-5B0BD53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48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19</cp:revision>
  <dcterms:created xsi:type="dcterms:W3CDTF">2022-11-03T13:08:00Z</dcterms:created>
  <dcterms:modified xsi:type="dcterms:W3CDTF">2022-11-03T13:43:00Z</dcterms:modified>
</cp:coreProperties>
</file>